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0DD2A" w14:textId="1C1D25FD" w:rsidR="00172749" w:rsidRPr="008808FA" w:rsidRDefault="00172749" w:rsidP="00172749">
      <w:r w:rsidRPr="00E960EC">
        <w:rPr>
          <w:b/>
          <w:bCs/>
        </w:rPr>
        <w:t>Impact of bovine respiratory disease on tissue-specific regulation of Zn and vitamin A metabolism and apparent absorption and retention of trace minerals.</w:t>
      </w:r>
    </w:p>
    <w:p w14:paraId="703FC39E" w14:textId="164696AC" w:rsidR="00CD777E" w:rsidRDefault="007E7BC3" w:rsidP="007E7BC3">
      <w:r>
        <w:t>Supplementary Materials</w:t>
      </w:r>
    </w:p>
    <w:tbl>
      <w:tblPr>
        <w:tblW w:w="3499" w:type="dxa"/>
        <w:tblLook w:val="04A0" w:firstRow="1" w:lastRow="0" w:firstColumn="1" w:lastColumn="0" w:noHBand="0" w:noVBand="1"/>
      </w:tblPr>
      <w:tblGrid>
        <w:gridCol w:w="1519"/>
        <w:gridCol w:w="1020"/>
        <w:gridCol w:w="960"/>
      </w:tblGrid>
      <w:tr w:rsidR="00CD777E" w:rsidRPr="00CD777E" w14:paraId="340674FA" w14:textId="77777777" w:rsidTr="00CD777E">
        <w:trPr>
          <w:trHeight w:val="290"/>
        </w:trPr>
        <w:tc>
          <w:tcPr>
            <w:tcW w:w="3499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</w:tcPr>
          <w:p w14:paraId="06A64735" w14:textId="2ABE9835" w:rsidR="00CD777E" w:rsidRPr="00CD777E" w:rsidRDefault="00172749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 1</w:t>
            </w:r>
            <w:r w:rsid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 Average dry matter percentage of tissues</w:t>
            </w:r>
          </w:p>
        </w:tc>
      </w:tr>
      <w:tr w:rsidR="00CD777E" w:rsidRPr="00CD777E" w14:paraId="051A862E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251DD" w14:textId="77777777" w:rsidR="00CD777E" w:rsidRPr="00CD777E" w:rsidRDefault="00CD777E" w:rsidP="00CD77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B6C8A" w14:textId="323F680C" w:rsidR="00CD777E" w:rsidRPr="00CD777E" w:rsidRDefault="00CD777E" w:rsidP="00CD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M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FE17D" w14:textId="77777777" w:rsidR="00CD777E" w:rsidRPr="00CD777E" w:rsidRDefault="00CD777E" w:rsidP="00CD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M</w:t>
            </w:r>
          </w:p>
        </w:tc>
      </w:tr>
      <w:tr w:rsidR="00CD777E" w:rsidRPr="00CD777E" w14:paraId="3B5037AA" w14:textId="77777777" w:rsidTr="00CD777E">
        <w:trPr>
          <w:trHeight w:val="290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394C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ym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075A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F35E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</w:tr>
      <w:tr w:rsidR="00CD777E" w:rsidRPr="00CD777E" w14:paraId="24B890A6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386C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idne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53B88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C85D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</w:tr>
      <w:tr w:rsidR="00CD777E" w:rsidRPr="00CD777E" w14:paraId="10090D4B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E354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ncrea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021B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9190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</w:t>
            </w:r>
          </w:p>
        </w:tc>
      </w:tr>
      <w:tr w:rsidR="00CD777E" w:rsidRPr="00CD777E" w14:paraId="37D48759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B0C4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le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23B8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45DA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</w:t>
            </w:r>
          </w:p>
        </w:tc>
      </w:tr>
      <w:tr w:rsidR="00CD777E" w:rsidRPr="00CD777E" w14:paraId="47BE6698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4249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aining L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EC5F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CA1D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</w:t>
            </w:r>
          </w:p>
        </w:tc>
      </w:tr>
      <w:tr w:rsidR="00CD777E" w:rsidRPr="00CD777E" w14:paraId="4AC1CA5C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A790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-Lesion Lu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3310E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DB5BD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5</w:t>
            </w:r>
          </w:p>
        </w:tc>
      </w:tr>
      <w:tr w:rsidR="00CD777E" w:rsidRPr="00CD777E" w14:paraId="7A8B2423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7CF5D4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ion Lung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EF87A7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33F002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</w:t>
            </w:r>
          </w:p>
        </w:tc>
      </w:tr>
      <w:tr w:rsidR="00CD777E" w:rsidRPr="00CD777E" w14:paraId="40251F54" w14:textId="77777777" w:rsidTr="00CD777E">
        <w:trPr>
          <w:trHeight w:val="290"/>
        </w:trPr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F64163" w14:textId="77777777" w:rsidR="00CD777E" w:rsidRPr="00CD777E" w:rsidRDefault="00CD777E" w:rsidP="00CD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v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7484E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DD445" w14:textId="77777777" w:rsidR="00CD777E" w:rsidRPr="00CD777E" w:rsidRDefault="00CD777E" w:rsidP="00CD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D777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</w:t>
            </w:r>
          </w:p>
        </w:tc>
      </w:tr>
    </w:tbl>
    <w:p w14:paraId="07BE31A1" w14:textId="433F78C9" w:rsidR="00F22E2C" w:rsidRDefault="00D82FCB" w:rsidP="007E7BC3">
      <w:r>
        <w:t xml:space="preserve"> </w:t>
      </w:r>
    </w:p>
    <w:p w14:paraId="75097CED" w14:textId="77777777" w:rsidR="00F22E2C" w:rsidRDefault="00F22E2C">
      <w:r>
        <w:br w:type="page"/>
      </w:r>
    </w:p>
    <w:p w14:paraId="43A2450A" w14:textId="77777777" w:rsidR="00032B61" w:rsidRDefault="00032B61" w:rsidP="007E7BC3"/>
    <w:tbl>
      <w:tblPr>
        <w:tblW w:w="12960" w:type="dxa"/>
        <w:tblLook w:val="04A0" w:firstRow="1" w:lastRow="0" w:firstColumn="1" w:lastColumn="0" w:noHBand="0" w:noVBand="1"/>
      </w:tblPr>
      <w:tblGrid>
        <w:gridCol w:w="1137"/>
        <w:gridCol w:w="3419"/>
        <w:gridCol w:w="3583"/>
        <w:gridCol w:w="3043"/>
        <w:gridCol w:w="1778"/>
      </w:tblGrid>
      <w:tr w:rsidR="00F22E2C" w:rsidRPr="008808FA" w14:paraId="427C9FD6" w14:textId="77777777" w:rsidTr="000D58BD">
        <w:trPr>
          <w:trHeight w:val="290"/>
        </w:trPr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D52C2" w14:textId="7E48953F" w:rsidR="00F22E2C" w:rsidRPr="008808FA" w:rsidRDefault="00172749" w:rsidP="000D58BD">
            <w:pPr>
              <w:spacing w:after="0" w:line="240" w:lineRule="auto"/>
              <w:rPr>
                <w:rFonts w:eastAsia="Times New Roman" w:cs="Calibri"/>
                <w:kern w:val="0"/>
                <w14:ligatures w14:val="none"/>
              </w:rPr>
            </w:pPr>
            <w:r w:rsidRPr="0017274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Supplementary </w:t>
            </w:r>
            <w:r w:rsidR="00F22E2C" w:rsidRPr="0017274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Table 2.</w:t>
            </w:r>
            <w:r w:rsidR="00F22E2C"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Primer sequences</w:t>
            </w:r>
          </w:p>
        </w:tc>
      </w:tr>
      <w:tr w:rsidR="00F22E2C" w:rsidRPr="008808FA" w14:paraId="05E677D3" w14:textId="77777777" w:rsidTr="000D58BD">
        <w:trPr>
          <w:trHeight w:val="300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0CB9E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vertAlign w:val="superscript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Gene</w:t>
            </w:r>
            <w:r w:rsidRPr="008808FA">
              <w:rPr>
                <w:rFonts w:eastAsia="Times New Roman" w:cs="Calibri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3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44684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Forward 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61165A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reverse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A35B2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accession #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EBD21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R</w:t>
            </w: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eference</w:t>
            </w:r>
          </w:p>
        </w:tc>
      </w:tr>
      <w:tr w:rsidR="00F22E2C" w:rsidRPr="008808FA" w14:paraId="3CF2D4FF" w14:textId="77777777" w:rsidTr="000D58BD">
        <w:trPr>
          <w:trHeight w:val="349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F7C1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AHR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97A0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F1F1F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F1F1F"/>
                <w:kern w:val="0"/>
                <w14:ligatures w14:val="none"/>
              </w:rPr>
              <w:t>GTGCAGAAAACTGTCAAGC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D3A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F1F1F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F1F1F"/>
                <w:kern w:val="0"/>
                <w14:ligatures w14:val="none"/>
              </w:rPr>
              <w:t>GCAACATCAAAGAAGCTCTT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78717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563C1"/>
                <w:kern w:val="0"/>
                <w:u w:val="single"/>
                <w14:ligatures w14:val="none"/>
              </w:rPr>
            </w:pPr>
            <w:hyperlink r:id="rId4" w:history="1">
              <w:r w:rsidRPr="008808FA">
                <w:rPr>
                  <w:rFonts w:eastAsia="Times New Roman" w:cs="Calibri"/>
                  <w:color w:val="0563C1"/>
                  <w:kern w:val="0"/>
                  <w:u w:val="single"/>
                  <w14:ligatures w14:val="none"/>
                </w:rPr>
                <w:t>XM_612996</w:t>
              </w:r>
            </w:hyperlink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3EC5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"/>
                <w:id w:val="1579938682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Girolami et al., 2011)</w:t>
                </w:r>
              </w:sdtContent>
            </w:sdt>
          </w:p>
        </w:tc>
      </w:tr>
      <w:tr w:rsidR="00F22E2C" w:rsidRPr="008808FA" w14:paraId="3E378D93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214C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BCMO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DD79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GGCTTACATTCGGGGTGTGA 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45A39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CGTCCTTCGGTCGATGATG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32CC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NM_001024559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79C7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"/>
                <w:id w:val="198597079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Wei et al., 2020)</w:t>
                </w:r>
              </w:sdtContent>
            </w:sdt>
          </w:p>
        </w:tc>
      </w:tr>
      <w:tr w:rsidR="00F22E2C" w:rsidRPr="008808FA" w14:paraId="44AF7C54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28C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HAMP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C351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F1F1F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F1F1F"/>
                <w:kern w:val="0"/>
                <w14:ligatures w14:val="none"/>
              </w:rPr>
              <w:t>TCCTTGTCCTGCTCAGCCT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2C58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F1F1F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F1F1F"/>
                <w:kern w:val="0"/>
                <w14:ligatures w14:val="none"/>
              </w:rPr>
              <w:t>CAGCAGAAGATGCAGATGGGA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F62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NC_037345.1 (</w:t>
            </w:r>
            <w:proofErr w:type="gramStart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45994911..</w:t>
            </w:r>
            <w:proofErr w:type="gramEnd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4599635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E2E7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:highlight w:val="magenta"/>
                  <w14:ligatures w14:val="none"/>
                </w:rPr>
                <w:tag w:val="MENDELEY_CITATION_v3_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"/>
                <w:id w:val="650096147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Roperto et al., 2017)</w:t>
                </w:r>
              </w:sdtContent>
            </w:sdt>
          </w:p>
        </w:tc>
      </w:tr>
      <w:tr w:rsidR="00F22E2C" w:rsidRPr="008808FA" w14:paraId="58013804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17623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MMP9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EB77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GACCAGGACAAGCTCTACG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0A6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CAGAAGCCCCACTTCTTGT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C08C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M_174744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9E5D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"/>
                <w:id w:val="-1541360773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</w:t>
                </w:r>
                <w:proofErr w:type="spellStart"/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Nuttinck</w:t>
                </w:r>
                <w:proofErr w:type="spellEnd"/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 xml:space="preserve"> et al., 2008)</w:t>
                </w:r>
              </w:sdtContent>
            </w:sdt>
          </w:p>
        </w:tc>
      </w:tr>
      <w:tr w:rsidR="00F22E2C" w:rsidRPr="008808FA" w14:paraId="51D6C02B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ED05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MUC5AC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6541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CAGTACAGAGTGCATGGGGA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407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TTCACAAACACCTCCCCAC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3C9A7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XM_015470102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D1A6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"/>
                <w:id w:val="287093849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</w:t>
                </w:r>
                <w:proofErr w:type="spellStart"/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Surlis</w:t>
                </w:r>
                <w:proofErr w:type="spellEnd"/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 xml:space="preserve"> et al., 2017)</w:t>
                </w:r>
              </w:sdtContent>
            </w:sdt>
          </w:p>
        </w:tc>
      </w:tr>
      <w:tr w:rsidR="00F22E2C" w:rsidRPr="008808FA" w14:paraId="78E5FE51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1CE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OCLN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D4168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CTGCTGCCGACGAGTACAATA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0B0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TTCCGTCGGTCGTAATCTC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A42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M_001082433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2916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"/>
                <w:id w:val="-49849119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Sacco et al., 2012)</w:t>
                </w:r>
              </w:sdtContent>
            </w:sdt>
          </w:p>
        </w:tc>
      </w:tr>
      <w:tr w:rsidR="00F22E2C" w:rsidRPr="008808FA" w14:paraId="7BD7A49E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54A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RALDH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3B72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TCCCTGTCTGTAATCCAGCCA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67C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GAAAGCCAGCCTCCTTGATGA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C4DD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1305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"/>
                <w:id w:val="-689917462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Mohan et al., 2002)</w:t>
                </w:r>
              </w:sdtContent>
            </w:sdt>
          </w:p>
        </w:tc>
      </w:tr>
      <w:tr w:rsidR="00F22E2C" w:rsidRPr="008808FA" w14:paraId="299E7D11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340B4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RBP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6043F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CGGTCGACTTTACCGGGTACT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DA9F9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GTCATGTCACTCATTCCTAGAGA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E7B1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NM_00102534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0B33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"/>
                <w:id w:val="-801760126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Lussier et al., 2017)</w:t>
                </w:r>
              </w:sdtContent>
            </w:sdt>
          </w:p>
        </w:tc>
      </w:tr>
      <w:tr w:rsidR="00F22E2C" w:rsidRPr="008808FA" w14:paraId="1FACA5F6" w14:textId="77777777" w:rsidTr="000D58BD">
        <w:trPr>
          <w:trHeight w:val="58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D157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RBP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BBA1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AGCTCCCGACAGGCGGACT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DDA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AAGCTGCTCACCCGGCAGT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61CF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NC_037353.1 (</w:t>
            </w:r>
            <w:proofErr w:type="gramStart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14896208..</w:t>
            </w:r>
            <w:proofErr w:type="gramEnd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14902404, complement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0167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"/>
                <w:id w:val="333577136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Mullen et al., 2012)</w:t>
                </w:r>
              </w:sdtContent>
            </w:sdt>
          </w:p>
        </w:tc>
      </w:tr>
      <w:tr w:rsidR="00F22E2C" w:rsidRPr="008808FA" w14:paraId="16BBE43A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842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RXRα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62922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GTAACGTCCTTGCTGTGTTT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4CA13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kern w:val="0"/>
                <w14:ligatures w14:val="none"/>
              </w:rPr>
            </w:pPr>
            <w:r>
              <w:rPr>
                <w:rFonts w:eastAsia="Times New Roman" w:cs="Calibri"/>
                <w:kern w:val="0"/>
                <w14:ligatures w14:val="none"/>
              </w:rPr>
              <w:t>GATTGGTCTACTGAAGGTCTG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3B1A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563C1"/>
                <w:kern w:val="0"/>
                <w:u w:val="single"/>
                <w14:ligatures w14:val="none"/>
              </w:rPr>
            </w:pPr>
            <w:hyperlink r:id="rId5" w:history="1">
              <w:r w:rsidRPr="008808FA">
                <w:rPr>
                  <w:rFonts w:eastAsia="Times New Roman" w:cs="Calibri"/>
                  <w:color w:val="0563C1"/>
                  <w:kern w:val="0"/>
                  <w:u w:val="single"/>
                  <w14:ligatures w14:val="none"/>
                </w:rPr>
                <w:t>XM_024998424.2 </w:t>
              </w:r>
            </w:hyperlink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4C7C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563C1"/>
                <w:kern w:val="0"/>
                <w:u w:val="single"/>
                <w14:ligatures w14:val="none"/>
              </w:rPr>
            </w:pPr>
          </w:p>
        </w:tc>
      </w:tr>
      <w:tr w:rsidR="00F22E2C" w:rsidRPr="008808FA" w14:paraId="232438B7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3AD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S100A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408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ATTTTGGGGAGACCTGGTG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22168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ACGGCGTGGTAATTCCCTT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86CA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NM_002964.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BE170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"/>
                <w:id w:val="-1671712651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Park et al., 2016)</w:t>
                </w:r>
              </w:sdtContent>
            </w:sdt>
          </w:p>
        </w:tc>
      </w:tr>
      <w:tr w:rsidR="00F22E2C" w:rsidRPr="008808FA" w14:paraId="51243C6B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92B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STRA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F583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14:ligatures w14:val="none"/>
              </w:rPr>
              <w:t>CTGTCTTCATGGTCCTCTTCA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4834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kern w:val="0"/>
                <w14:ligatures w14:val="none"/>
              </w:rPr>
            </w:pPr>
            <w:r>
              <w:rPr>
                <w:rFonts w:eastAsia="Times New Roman" w:cs="Calibri"/>
                <w:kern w:val="0"/>
                <w14:ligatures w14:val="none"/>
              </w:rPr>
              <w:t>GGTAATACAGCAGAGCCAGTAT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D3C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NC_037348.1 (</w:t>
            </w:r>
            <w:proofErr w:type="gramStart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34478073..</w:t>
            </w:r>
            <w:proofErr w:type="gramEnd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3450770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2773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</w:p>
        </w:tc>
      </w:tr>
      <w:tr w:rsidR="00F22E2C" w:rsidRPr="008808FA" w14:paraId="0BFC691F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C64F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IP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C50C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TGCATGTGACGCTCCAGTT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66368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GTGGCCCACCATTCACTGT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064F9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M_00103581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E7647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"/>
                <w:id w:val="1016188854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Pascua et al., 2020)</w:t>
                </w:r>
              </w:sdtContent>
            </w:sdt>
          </w:p>
        </w:tc>
      </w:tr>
      <w:tr w:rsidR="00F22E2C" w:rsidRPr="008808FA" w14:paraId="22F90713" w14:textId="77777777" w:rsidTr="000D58BD">
        <w:trPr>
          <w:trHeight w:val="144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9903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IP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FF8D64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GTGCTCTCCATCCTGTCTTTA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FFA57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TCAGAGGGCGAAGTCATTT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9A4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C_037337.1:c26097864-260946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3709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"/>
                <w:id w:val="644396815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Franco et al., 2024)</w:t>
                </w:r>
              </w:sdtContent>
            </w:sdt>
          </w:p>
        </w:tc>
      </w:tr>
      <w:tr w:rsidR="00F22E2C" w:rsidRPr="008808FA" w14:paraId="52F03882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1D39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lastRenderedPageBreak/>
              <w:t>ZIP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EBD3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B1B1B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B1B1B"/>
                <w:kern w:val="0"/>
                <w14:ligatures w14:val="none"/>
              </w:rPr>
              <w:t>CTCTTGCTGCCCCTGGA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C881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B1B1B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B1B1B"/>
                <w:kern w:val="0"/>
                <w14:ligatures w14:val="none"/>
              </w:rPr>
              <w:t>CCACCAGATCTGCGCGA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9E84F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563C1"/>
                <w:kern w:val="0"/>
                <w:u w:val="single"/>
                <w14:ligatures w14:val="none"/>
              </w:rPr>
            </w:pPr>
            <w:hyperlink r:id="rId6" w:tgtFrame="_blank" w:history="1">
              <w:r w:rsidRPr="008808FA">
                <w:rPr>
                  <w:rFonts w:eastAsia="Times New Roman" w:cs="Calibri"/>
                  <w:color w:val="0563C1"/>
                  <w:kern w:val="0"/>
                  <w:u w:val="single"/>
                  <w14:ligatures w14:val="none"/>
                </w:rPr>
                <w:t>NC_037334.1:20936238–20946131</w:t>
              </w:r>
            </w:hyperlink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20AAB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"/>
                <w:id w:val="249935595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Franco et al., 2024)</w:t>
                </w:r>
              </w:sdtContent>
            </w:sdt>
          </w:p>
        </w:tc>
      </w:tr>
      <w:tr w:rsidR="00F22E2C" w:rsidRPr="008808FA" w14:paraId="1C1FBA68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4ACC4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IP8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4B75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GGAGTGGAGGGAAGAAAGAAG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B54AA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CTCACCTCGCCTGTGTATT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A41F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C_037333.1:22459057–2254265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2A18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"/>
                <w:id w:val="-226142022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Franco et al., 2024)</w:t>
                </w:r>
              </w:sdtContent>
            </w:sdt>
          </w:p>
        </w:tc>
      </w:tr>
      <w:tr w:rsidR="00F22E2C" w:rsidRPr="008808FA" w14:paraId="4CCA3A0A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ED98A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IP1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279F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B1B1B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B1B1B"/>
                <w:kern w:val="0"/>
                <w14:ligatures w14:val="none"/>
              </w:rPr>
              <w:t>AGGCTCCTGCTCTACTT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EA36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1B1B1B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1B1B1B"/>
                <w:kern w:val="0"/>
                <w14:ligatures w14:val="none"/>
              </w:rPr>
              <w:t>AGCGTCTCAGAGGTATAATG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DDF61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563C1"/>
                <w:kern w:val="0"/>
                <w:u w:val="single"/>
                <w14:ligatures w14:val="none"/>
              </w:rPr>
            </w:pPr>
            <w:hyperlink r:id="rId7" w:tgtFrame="_blank" w:history="1">
              <w:r w:rsidRPr="008808FA">
                <w:rPr>
                  <w:rFonts w:eastAsia="Times New Roman" w:cs="Calibri"/>
                  <w:color w:val="0563C1"/>
                  <w:kern w:val="0"/>
                  <w:u w:val="single"/>
                  <w14:ligatures w14:val="none"/>
                </w:rPr>
                <w:t>NC_037335.1:69680220–69731758</w:t>
              </w:r>
            </w:hyperlink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43D6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"/>
                <w:id w:val="1293867740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Franco et al., 2024)</w:t>
                </w:r>
              </w:sdtContent>
            </w:sdt>
          </w:p>
        </w:tc>
      </w:tr>
      <w:tr w:rsidR="00F22E2C" w:rsidRPr="008808FA" w14:paraId="6264DAF8" w14:textId="77777777" w:rsidTr="000D58BD">
        <w:trPr>
          <w:trHeight w:val="288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16E8C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NT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AAD53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GCAACTTGCTGGAAGCAGAA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83965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TCAGGCTGAATGGTGGTAGC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B56D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M_001205893.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F95A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"/>
                <w:id w:val="1661427311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Ma et al., 2020)</w:t>
                </w:r>
              </w:sdtContent>
            </w:sdt>
          </w:p>
        </w:tc>
      </w:tr>
      <w:tr w:rsidR="00F22E2C" w:rsidRPr="008808FA" w14:paraId="21E9D872" w14:textId="77777777" w:rsidTr="000D58BD">
        <w:trPr>
          <w:trHeight w:val="29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13DCD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NT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CB5E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ATCACCATCCACAACATCCC</w:t>
            </w:r>
          </w:p>
        </w:tc>
        <w:tc>
          <w:tcPr>
            <w:tcW w:w="35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C70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ATCCCAATTCCAAGGGCTAAA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FE68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C_037337.1:64938017–6497565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CD590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"/>
                <w:id w:val="-1392194085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Franco et al., 2024)</w:t>
                </w:r>
              </w:sdtContent>
            </w:sdt>
          </w:p>
        </w:tc>
      </w:tr>
      <w:tr w:rsidR="00F22E2C" w:rsidRPr="008808FA" w14:paraId="45480635" w14:textId="77777777" w:rsidTr="000D58BD">
        <w:trPr>
          <w:trHeight w:val="30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14CCE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RPS9 </w:t>
            </w:r>
          </w:p>
        </w:tc>
        <w:tc>
          <w:tcPr>
            <w:tcW w:w="3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C47F0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CGCCTCGACCAAGAGCTGAAG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09881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CCTCCAGACCTCACGTTTGTTCC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7704B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222222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222222"/>
                <w:kern w:val="0"/>
                <w14:ligatures w14:val="none"/>
              </w:rPr>
              <w:t>NM_001101152.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BC882" w14:textId="77777777" w:rsidR="00F22E2C" w:rsidRPr="008808FA" w:rsidRDefault="009E6FF5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sdt>
              <w:sdtPr>
                <w:rPr>
                  <w:rFonts w:eastAsia="Times New Roman" w:cs="Calibri"/>
                  <w:color w:val="000000"/>
                  <w:kern w:val="0"/>
                  <w14:ligatures w14:val="none"/>
                </w:rPr>
                <w:tag w:val="MENDELEY_CITATION_v3_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"/>
                <w:id w:val="-590463420"/>
                <w:placeholder>
                  <w:docPart w:val="74E8F835D2194061AFDA78D42C1BC163"/>
                </w:placeholder>
              </w:sdtPr>
              <w:sdtEndPr/>
              <w:sdtContent>
                <w:r w:rsidR="00F22E2C" w:rsidRPr="003B6891">
                  <w:rPr>
                    <w:rFonts w:eastAsia="Times New Roman" w:cs="Calibri"/>
                    <w:color w:val="000000"/>
                    <w:kern w:val="0"/>
                    <w14:ligatures w14:val="none"/>
                  </w:rPr>
                  <w:t>(Sacco et al., 2012)</w:t>
                </w:r>
              </w:sdtContent>
            </w:sdt>
          </w:p>
        </w:tc>
      </w:tr>
      <w:tr w:rsidR="00F22E2C" w:rsidRPr="008808FA" w14:paraId="136D42E3" w14:textId="77777777" w:rsidTr="000D58BD">
        <w:trPr>
          <w:trHeight w:val="300"/>
        </w:trPr>
        <w:tc>
          <w:tcPr>
            <w:tcW w:w="12960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722F711" w14:textId="77777777" w:rsidR="00F22E2C" w:rsidRPr="008808FA" w:rsidRDefault="00F22E2C" w:rsidP="000D58BD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8808FA">
              <w:rPr>
                <w:rFonts w:eastAsia="Times New Roman" w:cs="Calibri"/>
                <w:color w:val="000000"/>
                <w:kern w:val="0"/>
                <w:vertAlign w:val="superscript"/>
                <w14:ligatures w14:val="none"/>
              </w:rPr>
              <w:t>1</w:t>
            </w:r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AHR = aryl hydrocarbon receptor ; BCMO1 = beta-carotene 15,15' monooxygenase; HAMP = hepcidin; MMP9 = matrix metalloproteinase 9; MUC5AC = mucin 5 AC; OCLN = occludin; RALDH2 = retinaldehyde dehydrogenase 2; RBP = retinol binding protein; RXRα = retinoid X receptor α; S100A8 = S100 calcium binding protein A8; STRA6 = signaling receptor and transporter of retinol; ZIP = </w:t>
            </w:r>
            <w:proofErr w:type="spellStart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Zrt</w:t>
            </w:r>
            <w:proofErr w:type="spellEnd"/>
            <w:r w:rsidRPr="008808FA">
              <w:rPr>
                <w:rFonts w:eastAsia="Times New Roman" w:cs="Calibri"/>
                <w:color w:val="000000"/>
                <w:kern w:val="0"/>
                <w14:ligatures w14:val="none"/>
              </w:rPr>
              <w:t>-, Irt-related protein; ZNT = Zn transporter; RPS9 = ribosomal protein S9</w:t>
            </w:r>
          </w:p>
        </w:tc>
      </w:tr>
    </w:tbl>
    <w:p w14:paraId="77BCE4AA" w14:textId="1674C98B" w:rsidR="00437A8F" w:rsidRDefault="00437A8F" w:rsidP="007E7BC3"/>
    <w:p w14:paraId="1964A567" w14:textId="77777777" w:rsidR="00437A8F" w:rsidRDefault="00437A8F">
      <w:r>
        <w:br w:type="page"/>
      </w:r>
    </w:p>
    <w:p w14:paraId="3086E949" w14:textId="56586EA6" w:rsidR="006A67BE" w:rsidRPr="00CD224C" w:rsidRDefault="006A67BE" w:rsidP="007E7BC3">
      <w:r w:rsidRPr="009E6FF5">
        <w:rPr>
          <w:b/>
          <w:bCs/>
        </w:rPr>
        <w:lastRenderedPageBreak/>
        <w:t xml:space="preserve">Supplementary Figure 1. </w:t>
      </w:r>
      <w:r w:rsidR="00CD224C" w:rsidRPr="009E6FF5">
        <w:t xml:space="preserve">Lungs were assigned a score based on the percentage of </w:t>
      </w:r>
      <w:proofErr w:type="gramStart"/>
      <w:r w:rsidR="00CD224C" w:rsidRPr="009E6FF5">
        <w:t>lung</w:t>
      </w:r>
      <w:proofErr w:type="gramEnd"/>
      <w:r w:rsidR="00CD224C" w:rsidRPr="009E6FF5">
        <w:t xml:space="preserve"> affected by gross pneumonic lesions. </w:t>
      </w:r>
      <w:r w:rsidR="00BC6F8E" w:rsidRPr="009E6FF5">
        <w:t xml:space="preserve">6 = free of lesions; 5 = 1% to 5% affected; 4 = 6% to 15%; 3 = 16% to 30%; 2 = 31% to 50%; 1 = &gt;50%. A. Lungs with a score of 1. B. Lungs with a score of 3. C. Lungs with a score of 5. </w:t>
      </w:r>
      <w:r w:rsidR="00AE6E66">
        <w:rPr>
          <w:noProof/>
        </w:rPr>
        <w:drawing>
          <wp:inline distT="0" distB="0" distL="0" distR="0" wp14:anchorId="1E1B4E25" wp14:editId="5A8E3E35">
            <wp:extent cx="8229600" cy="3692525"/>
            <wp:effectExtent l="0" t="0" r="0" b="3175"/>
            <wp:docPr id="844877385" name="Picture 1" descr="A collage of images of a lu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877385" name="Picture 1" descr="A collage of images of a lu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9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67BE" w:rsidRPr="00CD224C" w:rsidSect="00F22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61"/>
    <w:rsid w:val="00032B61"/>
    <w:rsid w:val="000B1A73"/>
    <w:rsid w:val="00172749"/>
    <w:rsid w:val="001F7000"/>
    <w:rsid w:val="0023782B"/>
    <w:rsid w:val="002667C3"/>
    <w:rsid w:val="00386EF0"/>
    <w:rsid w:val="003E3E77"/>
    <w:rsid w:val="00437A8F"/>
    <w:rsid w:val="004866AC"/>
    <w:rsid w:val="00684065"/>
    <w:rsid w:val="006A67BE"/>
    <w:rsid w:val="007E7BC3"/>
    <w:rsid w:val="008F7A8F"/>
    <w:rsid w:val="009116E4"/>
    <w:rsid w:val="00927940"/>
    <w:rsid w:val="009C6318"/>
    <w:rsid w:val="009E6FF5"/>
    <w:rsid w:val="00AE6E66"/>
    <w:rsid w:val="00BC6F8E"/>
    <w:rsid w:val="00BD21B7"/>
    <w:rsid w:val="00BF0FB6"/>
    <w:rsid w:val="00C20C07"/>
    <w:rsid w:val="00CD224C"/>
    <w:rsid w:val="00CD777E"/>
    <w:rsid w:val="00D82FCB"/>
    <w:rsid w:val="00DD26BA"/>
    <w:rsid w:val="00DD410F"/>
    <w:rsid w:val="00F22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6599"/>
  <w15:chartTrackingRefBased/>
  <w15:docId w15:val="{4803E286-4E01-4652-84D9-A0DD71376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2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B6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22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E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E2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C_037335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C_037334.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entrez/viewer.fcgi?db=nucleotide&amp;id=2587625541" TargetMode="External"/><Relationship Id="rId10" Type="http://schemas.openxmlformats.org/officeDocument/2006/relationships/glossaryDocument" Target="glossary/document.xml"/><Relationship Id="rId4" Type="http://schemas.openxmlformats.org/officeDocument/2006/relationships/hyperlink" Target="http://www.ncbi.nlm.nih.gov/entrez/query.fcgi?cmd=search&amp;db=nucleotide&amp;doptcmdl=genbank&amp;term=XM_612996" TargetMode="Externa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4E8F835D2194061AFDA78D42C1BC1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47F43F-374D-40C3-B9D1-2F7897B1948B}"/>
      </w:docPartPr>
      <w:docPartBody>
        <w:p w:rsidR="00FF46BB" w:rsidRDefault="008C150C" w:rsidP="008C150C">
          <w:pPr>
            <w:pStyle w:val="74E8F835D2194061AFDA78D42C1BC163"/>
          </w:pPr>
          <w:r w:rsidRPr="00B85EC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50C"/>
    <w:rsid w:val="000B1A73"/>
    <w:rsid w:val="001C6133"/>
    <w:rsid w:val="003E3E77"/>
    <w:rsid w:val="004866AC"/>
    <w:rsid w:val="0078061F"/>
    <w:rsid w:val="008034C2"/>
    <w:rsid w:val="008C150C"/>
    <w:rsid w:val="00C20C07"/>
    <w:rsid w:val="00DD410F"/>
    <w:rsid w:val="00EE63E2"/>
    <w:rsid w:val="00FF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150C"/>
    <w:rPr>
      <w:color w:val="666666"/>
    </w:rPr>
  </w:style>
  <w:style w:type="paragraph" w:customStyle="1" w:styleId="74E8F835D2194061AFDA78D42C1BC163">
    <w:name w:val="74E8F835D2194061AFDA78D42C1BC163"/>
    <w:rsid w:val="008C150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ients</dc:creator>
  <cp:keywords/>
  <dc:description/>
  <cp:lastModifiedBy>Emma Rients</cp:lastModifiedBy>
  <cp:revision>3</cp:revision>
  <dcterms:created xsi:type="dcterms:W3CDTF">2025-12-18T04:01:00Z</dcterms:created>
  <dcterms:modified xsi:type="dcterms:W3CDTF">2025-12-18T04:01:00Z</dcterms:modified>
</cp:coreProperties>
</file>